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C04" w:rsidRDefault="00277F3D" w:rsidP="00AE3C04">
      <w:pPr>
        <w:jc w:val="center"/>
        <w:rPr>
          <w:rFonts w:ascii="Times New Roman" w:hAnsi="Times New Roman" w:cs="Times New Roman"/>
        </w:rPr>
      </w:pPr>
      <w:proofErr w:type="gramStart"/>
      <w:r w:rsidRPr="00277F3D">
        <w:rPr>
          <w:rFonts w:ascii="Times New Roman" w:hAnsi="Times New Roman" w:cs="Times New Roman"/>
        </w:rPr>
        <w:t>Supplementary file 4</w:t>
      </w:r>
      <w:r w:rsidR="00AE3C04" w:rsidRPr="00AE3C04">
        <w:rPr>
          <w:rFonts w:ascii="Times New Roman" w:hAnsi="Times New Roman" w:cs="Times New Roman"/>
          <w:b/>
        </w:rPr>
        <w:t>.</w:t>
      </w:r>
      <w:proofErr w:type="gramEnd"/>
      <w:r w:rsidR="00AE3C04" w:rsidRPr="00AE3C04">
        <w:rPr>
          <w:rFonts w:ascii="Times New Roman" w:hAnsi="Times New Roman" w:cs="Times New Roman"/>
          <w:b/>
        </w:rPr>
        <w:t xml:space="preserve"> </w:t>
      </w:r>
      <w:r w:rsidR="00AE3C04" w:rsidRPr="00AE3C04">
        <w:rPr>
          <w:rFonts w:ascii="Times New Roman" w:hAnsi="Times New Roman" w:cs="Times New Roman"/>
        </w:rPr>
        <w:t>Best structural templates of B</w:t>
      </w:r>
      <w:bookmarkStart w:id="0" w:name="_GoBack"/>
      <w:bookmarkEnd w:id="0"/>
      <w:r w:rsidR="00AE3C04" w:rsidRPr="00AE3C04">
        <w:rPr>
          <w:rFonts w:ascii="Times New Roman" w:hAnsi="Times New Roman" w:cs="Times New Roman"/>
        </w:rPr>
        <w:t>mCSP3 based on their</w:t>
      </w:r>
      <w:r w:rsidR="00AE3C04">
        <w:rPr>
          <w:rFonts w:ascii="Times New Roman" w:hAnsi="Times New Roman" w:cs="Times New Roman"/>
        </w:rPr>
        <w:t xml:space="preserve"> sequence identity and coverage</w:t>
      </w:r>
    </w:p>
    <w:p w:rsidR="00AE3C04" w:rsidRPr="00AE3C04" w:rsidRDefault="00AE3C04" w:rsidP="00AE3C04">
      <w:pPr>
        <w:jc w:val="center"/>
        <w:rPr>
          <w:rFonts w:ascii="Times New Roman" w:hAnsi="Times New Roman" w:cs="Times New Roman"/>
        </w:rPr>
      </w:pPr>
    </w:p>
    <w:tbl>
      <w:tblPr>
        <w:tblW w:w="9044" w:type="dxa"/>
        <w:tblInd w:w="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417"/>
        <w:gridCol w:w="1118"/>
        <w:gridCol w:w="1008"/>
        <w:gridCol w:w="1276"/>
        <w:gridCol w:w="880"/>
        <w:gridCol w:w="1785"/>
      </w:tblGrid>
      <w:tr w:rsidR="00AE3C04" w:rsidRPr="00AE3C04" w:rsidTr="00B34289">
        <w:trPr>
          <w:trHeight w:val="485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hemosensory Protei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AE3C0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UniProt</w:t>
            </w:r>
            <w:proofErr w:type="spellEnd"/>
            <w:r w:rsidRPr="00AE3C0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quence Identity %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verag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emplate</w:t>
            </w:r>
          </w:p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DB ID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solution</w:t>
            </w:r>
          </w:p>
        </w:tc>
      </w:tr>
      <w:tr w:rsidR="00AE3C04" w:rsidRPr="00AE3C04" w:rsidTr="00B34289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Bombyx</w:t>
            </w:r>
            <w:proofErr w:type="spellEnd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mori</w:t>
            </w:r>
            <w:proofErr w:type="spellEnd"/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CSP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Q8MMK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2jn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NMR</w:t>
            </w:r>
            <w:r w:rsidRPr="00AE3C04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proofErr w:type="spellStart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n.a</w:t>
            </w:r>
            <w:proofErr w:type="spellEnd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.</w:t>
            </w:r>
          </w:p>
        </w:tc>
      </w:tr>
      <w:tr w:rsidR="00AE3C04" w:rsidRPr="00AE3C04" w:rsidTr="00B34289">
        <w:trPr>
          <w:trHeight w:val="382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proofErr w:type="spellStart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Mamestra</w:t>
            </w:r>
            <w:proofErr w:type="spellEnd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brassicae</w:t>
            </w:r>
            <w:proofErr w:type="spellEnd"/>
          </w:p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CSPA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Q9NG96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1kx8 / 1kx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X-</w:t>
            </w:r>
            <w:proofErr w:type="spellStart"/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ray</w:t>
            </w:r>
            <w:r w:rsidRPr="00AE3C04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2.80 Å / 1.65 Å</w:t>
            </w:r>
          </w:p>
        </w:tc>
      </w:tr>
      <w:tr w:rsidR="00AE3C04" w:rsidRPr="00AE3C04" w:rsidTr="00B34289">
        <w:trPr>
          <w:trHeight w:val="207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3C04" w:rsidRPr="00AE3C04" w:rsidRDefault="00AE3C04" w:rsidP="00AE3C0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3C04" w:rsidRPr="00AE3C04" w:rsidRDefault="00AE3C04" w:rsidP="00AE3C0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1n8u / 1n8v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X-</w:t>
            </w:r>
            <w:proofErr w:type="spellStart"/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ray</w:t>
            </w:r>
            <w:r w:rsidRPr="00AE3C04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1.80 Å / 1.39 Å</w:t>
            </w:r>
          </w:p>
        </w:tc>
      </w:tr>
      <w:tr w:rsidR="00AE3C04" w:rsidRPr="00AE3C04" w:rsidTr="00B34289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3C04" w:rsidRPr="00AE3C04" w:rsidRDefault="00AE3C04" w:rsidP="00AE3C0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3C04" w:rsidRPr="00AE3C04" w:rsidRDefault="00AE3C04" w:rsidP="00AE3C0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1k1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NMR</w:t>
            </w:r>
            <w:r w:rsidRPr="00AE3C04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proofErr w:type="spellStart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n.a</w:t>
            </w:r>
            <w:proofErr w:type="spellEnd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.</w:t>
            </w:r>
          </w:p>
        </w:tc>
      </w:tr>
      <w:tr w:rsidR="00AE3C04" w:rsidRPr="00AE3C04" w:rsidTr="00B34289">
        <w:trPr>
          <w:trHeight w:val="193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proofErr w:type="spellStart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chistocerca</w:t>
            </w:r>
            <w:proofErr w:type="spellEnd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gregaria</w:t>
            </w:r>
            <w:proofErr w:type="spellEnd"/>
          </w:p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CSPsg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O7647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2gv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NMR</w:t>
            </w:r>
            <w:r w:rsidRPr="00AE3C04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proofErr w:type="spellStart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n.a</w:t>
            </w:r>
            <w:proofErr w:type="spellEnd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.</w:t>
            </w:r>
          </w:p>
        </w:tc>
      </w:tr>
      <w:tr w:rsidR="00AE3C04" w:rsidRPr="00AE3C04" w:rsidTr="00B34289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podoptera</w:t>
            </w:r>
            <w:proofErr w:type="spellEnd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E3C04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litura</w:t>
            </w:r>
            <w:proofErr w:type="spellEnd"/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CSP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A0A0P0EUM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7e8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X-</w:t>
            </w:r>
            <w:proofErr w:type="spellStart"/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ray</w:t>
            </w:r>
            <w:r w:rsidRPr="00AE3C04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E3C04" w:rsidRPr="00AE3C04" w:rsidRDefault="00AE3C04" w:rsidP="00AE3C04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2.30</w:t>
            </w:r>
            <w:r w:rsidRPr="00AE3C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C04">
              <w:rPr>
                <w:rFonts w:ascii="Times New Roman" w:eastAsia="Arial" w:hAnsi="Times New Roman" w:cs="Times New Roman"/>
                <w:sz w:val="20"/>
                <w:szCs w:val="20"/>
              </w:rPr>
              <w:t>Å</w:t>
            </w:r>
          </w:p>
        </w:tc>
      </w:tr>
    </w:tbl>
    <w:p w:rsidR="00A11BF7" w:rsidRPr="00AE3C04" w:rsidRDefault="00A11BF7"/>
    <w:sectPr w:rsidR="00A11BF7" w:rsidRPr="00AE3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CD2" w:rsidRDefault="00963CD2" w:rsidP="00AE3C04">
      <w:r>
        <w:separator/>
      </w:r>
    </w:p>
  </w:endnote>
  <w:endnote w:type="continuationSeparator" w:id="0">
    <w:p w:rsidR="00963CD2" w:rsidRDefault="00963CD2" w:rsidP="00AE3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CD2" w:rsidRDefault="00963CD2" w:rsidP="00AE3C04">
      <w:r>
        <w:separator/>
      </w:r>
    </w:p>
  </w:footnote>
  <w:footnote w:type="continuationSeparator" w:id="0">
    <w:p w:rsidR="00963CD2" w:rsidRDefault="00963CD2" w:rsidP="00AE3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24B"/>
    <w:rsid w:val="00277F3D"/>
    <w:rsid w:val="00963CD2"/>
    <w:rsid w:val="00A11BF7"/>
    <w:rsid w:val="00AE3C04"/>
    <w:rsid w:val="00B3024B"/>
    <w:rsid w:val="00BF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3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3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3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3C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3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3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3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3C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10-28T13:53:00Z</dcterms:created>
  <dcterms:modified xsi:type="dcterms:W3CDTF">2024-10-29T04:06:00Z</dcterms:modified>
</cp:coreProperties>
</file>